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15B7" w:rsidRPr="00173543" w:rsidRDefault="003B0E08" w:rsidP="0017354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173543">
        <w:rPr>
          <w:rFonts w:ascii="Times New Roman" w:hAnsi="Times New Roman" w:cs="Times New Roman"/>
          <w:b/>
          <w:i/>
          <w:sz w:val="24"/>
          <w:szCs w:val="24"/>
        </w:rPr>
        <w:t xml:space="preserve">Supplementary </w:t>
      </w:r>
      <w:r w:rsidR="00233138" w:rsidRPr="00173543">
        <w:rPr>
          <w:rFonts w:ascii="Times New Roman" w:hAnsi="Times New Roman" w:cs="Times New Roman"/>
          <w:b/>
          <w:i/>
          <w:sz w:val="24"/>
          <w:szCs w:val="24"/>
        </w:rPr>
        <w:t>Table</w:t>
      </w:r>
      <w:r w:rsidR="006A3D9D">
        <w:rPr>
          <w:rFonts w:ascii="Times New Roman" w:hAnsi="Times New Roman" w:cs="Times New Roman"/>
          <w:b/>
          <w:i/>
          <w:sz w:val="24"/>
          <w:szCs w:val="24"/>
        </w:rPr>
        <w:t xml:space="preserve"> 2</w:t>
      </w:r>
    </w:p>
    <w:p w:rsidR="00457558" w:rsidRDefault="00457558" w:rsidP="00457558">
      <w:pPr>
        <w:pStyle w:val="Title"/>
      </w:pPr>
      <w:bookmarkStart w:id="0" w:name="_Hlk23935970"/>
      <w:r>
        <w:t xml:space="preserve">Prominence of IL6, IGF, TLR and bioenergetics pathway perturbation in lung tissues of scleroderma patients with pulmonary fibrosis </w:t>
      </w:r>
      <w:bookmarkEnd w:id="0"/>
    </w:p>
    <w:p w:rsidR="001A17C3" w:rsidRPr="001A17C3" w:rsidRDefault="001A17C3" w:rsidP="001A17C3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A17C3">
        <w:rPr>
          <w:rFonts w:ascii="Times New Roman" w:eastAsia="Calibri" w:hAnsi="Times New Roman" w:cs="Times New Roman"/>
          <w:b/>
          <w:sz w:val="24"/>
          <w:szCs w:val="24"/>
        </w:rPr>
        <w:t>Ludivine Renaud</w:t>
      </w:r>
      <w:bookmarkStart w:id="1" w:name="OLE_LINK1"/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bookmarkEnd w:id="1"/>
      <w:r w:rsidRPr="001A17C3">
        <w:rPr>
          <w:rFonts w:ascii="Times New Roman" w:eastAsia="Calibri" w:hAnsi="Times New Roman" w:cs="Times New Roman"/>
          <w:b/>
          <w:sz w:val="24"/>
          <w:szCs w:val="24"/>
        </w:rPr>
        <w:t>, Willian A. da Silveira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, Naoko Takamura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, Gary Hardiman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, Carol Feghali-Bostwick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*</w:t>
      </w:r>
    </w:p>
    <w:p w:rsidR="001A17C3" w:rsidRPr="001A17C3" w:rsidRDefault="001A17C3" w:rsidP="001A17C3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A17C3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1 </w:t>
      </w:r>
      <w:r w:rsidRPr="001A17C3">
        <w:rPr>
          <w:rFonts w:ascii="Times New Roman" w:eastAsia="Calibri" w:hAnsi="Times New Roman" w:cs="Times New Roman"/>
          <w:sz w:val="24"/>
          <w:szCs w:val="24"/>
        </w:rPr>
        <w:t>Department of Medicine, Medical University of South Carolina, Charleston, SC, USA.</w:t>
      </w:r>
    </w:p>
    <w:p w:rsidR="001A17C3" w:rsidRPr="001A17C3" w:rsidRDefault="001A17C3" w:rsidP="001A17C3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A17C3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1A17C3">
        <w:rPr>
          <w:rFonts w:ascii="Times New Roman" w:eastAsia="Calibri" w:hAnsi="Times New Roman" w:cs="Times New Roman"/>
          <w:sz w:val="24"/>
        </w:rPr>
        <w:t xml:space="preserve"> </w:t>
      </w:r>
      <w:r w:rsidRPr="001A17C3">
        <w:rPr>
          <w:rFonts w:ascii="Times New Roman" w:eastAsia="Calibri" w:hAnsi="Times New Roman" w:cs="Times New Roman"/>
          <w:sz w:val="24"/>
          <w:szCs w:val="24"/>
        </w:rPr>
        <w:t>School of Biological Sciences and Institute for Global Food Security, Queens University Belfast, Belfast BT9 5AG, UK.</w:t>
      </w:r>
    </w:p>
    <w:p w:rsidR="001A17C3" w:rsidRPr="001A17C3" w:rsidRDefault="001A17C3" w:rsidP="001A17C3">
      <w:pPr>
        <w:spacing w:before="12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A17C3">
        <w:rPr>
          <w:rFonts w:ascii="Times New Roman" w:eastAsia="Calibri" w:hAnsi="Times New Roman" w:cs="Times New Roman"/>
          <w:b/>
          <w:sz w:val="24"/>
          <w:szCs w:val="24"/>
        </w:rPr>
        <w:t xml:space="preserve">* Correspondence: 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br/>
      </w:r>
      <w:r w:rsidRPr="001A17C3">
        <w:rPr>
          <w:rFonts w:ascii="Times New Roman" w:eastAsia="Calibri" w:hAnsi="Times New Roman" w:cs="Times New Roman"/>
          <w:sz w:val="24"/>
          <w:szCs w:val="24"/>
        </w:rPr>
        <w:t>Dr. Carol Feghali-Bostwick</w:t>
      </w:r>
      <w:r w:rsidRPr="001A17C3">
        <w:rPr>
          <w:rFonts w:ascii="Times New Roman" w:eastAsia="Calibri" w:hAnsi="Times New Roman" w:cs="Times New Roman"/>
          <w:sz w:val="24"/>
          <w:szCs w:val="24"/>
        </w:rPr>
        <w:br/>
        <w:t>feghalib@musc.edu</w:t>
      </w:r>
    </w:p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B61337" w:rsidRDefault="007B66B0" w:rsidP="00B61337">
      <w:pPr>
        <w:pStyle w:val="Caption"/>
        <w:keepNext/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</w:t>
      </w:r>
      <w:bookmarkStart w:id="2" w:name="_GoBack"/>
      <w:bookmarkEnd w:id="2"/>
      <w:r w:rsidR="00B61337" w:rsidRPr="00B6133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B61337" w:rsidRPr="00B6133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="00B61337" w:rsidRPr="00B6133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="00B61337" w:rsidRPr="00B6133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B36C2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="00B61337" w:rsidRPr="00B6133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B61337" w:rsidRPr="00B6133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 w:rsidR="00B61337" w:rsidRPr="00B6133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B61337" w:rsidRPr="00B6133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ist of DE genes in IPF tissue</w:t>
      </w:r>
      <w:r w:rsidR="00B61337" w:rsidRPr="00B6133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The criteria for significance are q&lt;0.1, </w:t>
      </w:r>
      <w:proofErr w:type="spellStart"/>
      <w:r w:rsidR="00B61337" w:rsidRPr="00B61337">
        <w:rPr>
          <w:rFonts w:ascii="Times New Roman" w:hAnsi="Times New Roman" w:cs="Times New Roman"/>
          <w:i w:val="0"/>
          <w:color w:val="auto"/>
          <w:sz w:val="24"/>
          <w:szCs w:val="24"/>
        </w:rPr>
        <w:t>logFC</w:t>
      </w:r>
      <w:proofErr w:type="spellEnd"/>
      <w:r w:rsidR="00B61337" w:rsidRPr="00B6133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&gt;1: </w:t>
      </w:r>
      <w:r w:rsidR="00B6133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upregulated (in red), </w:t>
      </w:r>
      <w:proofErr w:type="spellStart"/>
      <w:r w:rsidR="00B61337">
        <w:rPr>
          <w:rFonts w:ascii="Times New Roman" w:hAnsi="Times New Roman" w:cs="Times New Roman"/>
          <w:i w:val="0"/>
          <w:color w:val="auto"/>
          <w:sz w:val="24"/>
          <w:szCs w:val="24"/>
        </w:rPr>
        <w:t>logFC</w:t>
      </w:r>
      <w:proofErr w:type="spellEnd"/>
      <w:r w:rsidR="00B61337">
        <w:rPr>
          <w:rFonts w:ascii="Times New Roman" w:hAnsi="Times New Roman" w:cs="Times New Roman"/>
          <w:i w:val="0"/>
          <w:color w:val="auto"/>
          <w:sz w:val="24"/>
          <w:szCs w:val="24"/>
        </w:rPr>
        <w:t>&lt;-1: downregulated (in blue). Data is sorted on q-value from smallest to highes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1555"/>
        <w:gridCol w:w="1547"/>
        <w:gridCol w:w="1026"/>
        <w:gridCol w:w="906"/>
        <w:gridCol w:w="681"/>
        <w:gridCol w:w="621"/>
        <w:gridCol w:w="686"/>
        <w:gridCol w:w="1022"/>
      </w:tblGrid>
      <w:tr w:rsidR="00FE3644" w:rsidRPr="00B61337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B61337" w:rsidRDefault="00FE3644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3" w:name="RANGE!A1:I1"/>
            <w:r w:rsidRPr="00B6133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D_REF</w:t>
            </w:r>
            <w:bookmarkEnd w:id="3"/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B61337" w:rsidRDefault="00FE3644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133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CBI_Reference</w:t>
            </w:r>
            <w:proofErr w:type="spellEnd"/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B61337" w:rsidRDefault="00FE3644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133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UGO_Symbol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B61337" w:rsidRDefault="00FE3644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133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ntrez_ID</w:t>
            </w:r>
            <w:proofErr w:type="spellEnd"/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B61337" w:rsidRDefault="00FE3644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133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veExpr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B61337" w:rsidRDefault="00FE3644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133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B61337" w:rsidRDefault="00FE3644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133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B61337" w:rsidRDefault="00FE3644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133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B61337" w:rsidRDefault="00FE3644" w:rsidP="00B6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133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-value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476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391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DK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19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7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8.1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05E-08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770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53279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8ORF1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364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8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0.0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6.5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58E-08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517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348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ZNF21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855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5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7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5.7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6E-07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283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6579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EBP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68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3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9.2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4.4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97E-07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00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525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LRP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03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8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8.8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5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03E-07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002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32638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GATA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62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5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8.8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6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8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03E-07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777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457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TMEM9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734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8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8.7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2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65E-07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125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1158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TRIB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776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8.6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0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01E-07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3790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08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GPX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87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4.4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8.6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9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24E-07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407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013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FRP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42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6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3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39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393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KCTD1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598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7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8.2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0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65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05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0702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IO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73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2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9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6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905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161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GTRL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8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7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7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3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435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4579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1ORF5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963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7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0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5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3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837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055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PN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2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6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3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65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4452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NFRSF2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724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0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5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3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273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28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HY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07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0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1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7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8945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DE7B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711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5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7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7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2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73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3402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FADS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99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2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7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7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12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242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3279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11ORF9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4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1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8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8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12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7606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4250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LOC65360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2835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2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8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9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3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12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92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396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TSK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51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2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6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4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2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80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0724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RNF15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748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6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6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4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2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12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104.4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FASN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19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7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6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4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6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82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224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01438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LSS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04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9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6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3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31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635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346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FZD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85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3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4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9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78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274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793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DH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1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3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6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19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83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450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HL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7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3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5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93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469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4696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KIAA051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72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4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3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5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93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574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616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FE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77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1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2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4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9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56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64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2351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EFCBP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416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4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2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3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34E-06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816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75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SF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43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9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9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15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743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6286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DCXR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118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4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7.1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9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16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68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0926.4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TM2C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161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6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0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5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552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31692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RRC1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23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0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5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319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599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TM4SF1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109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9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3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7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91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251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2746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MOSC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475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9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8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1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22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lastRenderedPageBreak/>
              <w:t>ILMN_2009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20693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YTL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484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8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29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482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852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9A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9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7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9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0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22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5217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DEFA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66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6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7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9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5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60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695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02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CG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44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7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8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5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98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130.4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HMGCS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15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6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7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8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85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25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87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RABP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8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6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6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4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992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5419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XRA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587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8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6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5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0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556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422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KRT1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87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1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6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5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6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21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686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NMT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40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7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5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3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94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37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261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EM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66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4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5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2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9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85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R_002766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EG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538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8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5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1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54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154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08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1A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7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8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4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1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2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71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9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39212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HOP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452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4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0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74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746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80991.4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LCO4C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5318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5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4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9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47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716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571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LA2G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048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4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9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47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56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24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MAOA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12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3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8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98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924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954.5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TGDS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73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.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3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7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28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225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06932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RPS6KA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19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0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3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7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28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40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925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DEFA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66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7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2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5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09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03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00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HI3L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1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4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2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5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6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24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969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08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DEFA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66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2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2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4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8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47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94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0919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20ORF129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161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2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4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56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88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311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RIP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9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.5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2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4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59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258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34421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HPCAL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24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5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2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4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59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82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8087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TLN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4268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9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1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2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6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62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04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09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MP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1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8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1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4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6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159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2261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20ORF10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414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1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1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6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897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489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OC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25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2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1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6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799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8058.4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RTAC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511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3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6.1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2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1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96E-05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832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735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HLDA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82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1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0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0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6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148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7403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RAB7B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3838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1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0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7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6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08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49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17A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0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9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7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1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644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04019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BLN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19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2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9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6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7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872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323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D2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3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9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5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9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624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257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DH1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1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9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5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54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483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09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7A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9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9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9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6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95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4728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7ORF1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978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9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9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674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98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L1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6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3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8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3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1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104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7231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SF3R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44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8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2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92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79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193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ROK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067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9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8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2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1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92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81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239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GFB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04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7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7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1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8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lastRenderedPageBreak/>
              <w:t>ILMN_600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33886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XCL1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8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7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1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0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39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990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L2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6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7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1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4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73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597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GFBP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48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5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7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9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30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290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32793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MFSD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487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7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9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30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882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4581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DCA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387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5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7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9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31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34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2532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NDC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462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2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6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8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47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778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4476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DLIM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729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8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6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7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4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44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772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5ORF1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31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6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7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8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54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136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AGER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7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2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6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7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3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68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576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7434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DUOX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390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6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7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70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502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071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BS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7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5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5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5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00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076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42459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ILIP1L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25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5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5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04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18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423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MP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31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4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5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5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5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343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922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RGS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99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7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5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9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21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64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13RA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59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5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9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04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01991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KFZP586H212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589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4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5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9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370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45764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MGST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25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1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5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3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49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782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29999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GC2671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4048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5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8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22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358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UGCG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35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9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2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9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097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900.4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ST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7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1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6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639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372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HSD17B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63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4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1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8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96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741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4470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ROM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5069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0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1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2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549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463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LCH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65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1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2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511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69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LDH1A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1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2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898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517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ULF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321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7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4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1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2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002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93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RNASE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03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7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4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1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6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02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00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3339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KIAA172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546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8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4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1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07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237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461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FMO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33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4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1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8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09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409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44962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EBP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5731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3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4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0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0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18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481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170.4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LC1A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50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6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4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0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24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76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52520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ZNF53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5112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5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3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0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9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42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800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8135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D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39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8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3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9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45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492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4508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ZBED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941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4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3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9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5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65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523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6206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VGLL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8913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3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3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8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12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900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92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LA2G1B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31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8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2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6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4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92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207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803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YOM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73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6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2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99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51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46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NCAIP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62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3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2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35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73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85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15A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0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2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54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70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406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EFNB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94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58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3633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XM_941554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KIAA191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480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9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4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58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39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582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PP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69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1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35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lastRenderedPageBreak/>
              <w:t>ILMN_1336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615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CTG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.1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1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41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292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419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USP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84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1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93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168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8012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UBB2B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4773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0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08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31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29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NFAIP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12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7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0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21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087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5282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GPR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82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8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0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9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54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143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52611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20ORF7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6431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0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9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74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171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439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LAMP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707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1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5.0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9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6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74E-04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869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792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DH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0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9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228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06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LN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58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9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1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285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01437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L3L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1406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9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1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070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1965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GM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23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5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9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1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502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63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F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01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9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2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939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08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LA2G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94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5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9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1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485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1101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LDN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07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9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2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936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9912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GGTL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122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3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9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6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18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619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40114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YH1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62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.8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8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9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25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478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LJ2106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984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8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9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424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98148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PXM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958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4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8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4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7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39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086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UBB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38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3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8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4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1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387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7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VCAM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41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4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8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3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4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66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4839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PPR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89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8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3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8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957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58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57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4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7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2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4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997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038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LDN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07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2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7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2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7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38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80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FOLR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35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7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2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8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57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306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089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1A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7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6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7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1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29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4392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4S234E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706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7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1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728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887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XCL1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54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7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3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298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493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10A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0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7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9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3034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614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GI-3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167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7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4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24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9609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PXM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626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6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8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396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6509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LEC1B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126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5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6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9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98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615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1006.4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L3L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4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3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6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6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781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205854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FTPG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8937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5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6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8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15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378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9844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GOLT1A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784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3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6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8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19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13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6997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TACC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57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3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6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7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22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53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5328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HYAL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37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5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6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7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25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483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3837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LOC9146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146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7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5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7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27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67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5271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MGC3529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1999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2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5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6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41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224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710.4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FB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2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5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5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42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13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39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UBD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53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5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43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89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71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YMS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29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3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5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47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lastRenderedPageBreak/>
              <w:t>ILMN_547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657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SPG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67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3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5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5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57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66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38969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RDHE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9581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5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5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60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21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940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MP1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32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5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5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846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384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1RN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55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7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4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8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939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299.4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NN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6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9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4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7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943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3256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TIMP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07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4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4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89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989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6413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PB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6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9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4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3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96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495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251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KCNS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78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9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4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3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05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70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7709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AM46C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485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8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4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0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88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60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ACADL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0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4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2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30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99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98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L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4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1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0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543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5063.4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CD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31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1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3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1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49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047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271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MMP2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438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3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0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83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793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87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IM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04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0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037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27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L19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6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3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9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8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06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02915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GFL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792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9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9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4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79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76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D1A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0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9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9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561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3843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CEL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79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8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2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8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30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80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89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ABCA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3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2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8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5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32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71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308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HSPB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98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2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3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239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63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GC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22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4.1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2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8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33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52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322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ST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7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2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8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94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927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ES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67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6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2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54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68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558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MAD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09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0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2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7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5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55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08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3853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18RAP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80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1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2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7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61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600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21360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LA2G4F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5518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1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2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7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5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61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702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36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EBPA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5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1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2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7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82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062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679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ADRA1B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4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6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2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7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85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28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4526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PATA1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267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2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05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16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639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ERPINB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26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06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65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42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KRT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85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1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3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00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12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09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3A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8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9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12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49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5358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LMO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00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1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3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17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639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691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LDH3A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1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8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59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43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40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L1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5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1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62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456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3308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20ORF13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4073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6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0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1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11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3003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4574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STA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93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0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2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38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12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8192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LEPREL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521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0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1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46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598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05505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ACNA2D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25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2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4.0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1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.47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140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722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P73L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62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80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9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98452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NCK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972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96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lastRenderedPageBreak/>
              <w:t>ILMN_1457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2034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LC4A1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395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4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0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7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228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0879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KIAA150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763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0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35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34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004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JB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70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2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1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58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4110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XM_93932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OC38981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8981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1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0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82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23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KCNA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74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5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1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2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851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5251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KIAA168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072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4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2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33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342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540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PRKCE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58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0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8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2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33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805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956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H25H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02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2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57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3023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3856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1RL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17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2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8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2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3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59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899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4456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IP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052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5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8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2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62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428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80617.4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BLN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068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2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2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1E-03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75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82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FI44L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96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5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3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307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964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100A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27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0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8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3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0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935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8452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RRC5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387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4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3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766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841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T6GALNAC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580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8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4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0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363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328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TNNC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13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2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7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4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14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60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4326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DAPK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360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3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7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4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15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91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742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IX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180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7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5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2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375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82536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GDDR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0050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1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7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6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2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321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5225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KIAA036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327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7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7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756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62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VIPR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43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6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6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7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5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42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639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45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LNC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31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8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8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660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717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A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6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8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6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8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9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50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40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2411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ECRG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441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8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2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25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566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RGS2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616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8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801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52547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BTNL9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5357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6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9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57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564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296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100A9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28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2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6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0.9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58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8313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4250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OC653499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5349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9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2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06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237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RIP1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31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9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431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024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F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6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1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9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4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054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2068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AM38B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89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3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9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5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14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393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ECM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84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0.9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5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481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0143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L4L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56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0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7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997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235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OU2AF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45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0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8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799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617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RGS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49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0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9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68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763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TG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83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6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0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4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040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669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LIC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02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2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5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7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86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112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HDC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06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8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0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371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38461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M4SF19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621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0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735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5327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LIC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410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4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1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1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895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72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UGT1A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457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0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1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lastRenderedPageBreak/>
              <w:t>ILMN_2203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934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ERPINF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34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9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5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.89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38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7281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CRG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34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2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753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393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L5A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9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7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2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337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3197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20ORF11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274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.0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2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9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81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1615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HST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16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2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1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13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13675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OC40089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0089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3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3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5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778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10846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HE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666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9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4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0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152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041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POE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4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.0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3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5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3035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30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GALS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96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4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2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944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4626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VTCN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967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4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25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259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20683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TXN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0421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7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4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4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3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802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8365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NS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532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5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42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713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60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ORM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00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8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3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5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2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42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61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055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CHE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9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5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4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09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247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HBS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05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6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5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1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26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4889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10ORF8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994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5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322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8602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NAJA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546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6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6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8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362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45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OXC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9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7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6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1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560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4457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PN1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229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5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6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2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130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5411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FTPA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43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0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3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6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7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518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982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L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4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8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6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17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419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XCL1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56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6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5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8102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89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CGBP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85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7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7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9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904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6926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FTPA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43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1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3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7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7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82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646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60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56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8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7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20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328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P53INP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424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7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5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672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173452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FCN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54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3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2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7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5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.95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244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23565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LOC40128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0128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2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8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04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438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08226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KFZP666G05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8372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8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8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0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63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623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L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5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8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0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227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5507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EGFL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597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0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8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318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27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KRT1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86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2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8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7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8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864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DF1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51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3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8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7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434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007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GLL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54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.3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9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0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4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036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MPD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7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9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4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05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727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SPAN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10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1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2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.9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30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38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159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ELL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75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3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0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5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26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1422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HST9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353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0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863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6459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GC2950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123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1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0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6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488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8286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TMEM10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527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3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1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5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3.72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40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8272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SC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525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5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1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2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lastRenderedPageBreak/>
              <w:t>ILMN_1856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52676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BXO1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0145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6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1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92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273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298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L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5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1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2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132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91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NA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90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2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0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401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0352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ABCC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83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4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0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2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2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754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13618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OC9135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135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0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3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31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64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742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PA1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334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4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0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3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44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7625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895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LRP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454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8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4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89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784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45286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TOML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6100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2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4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89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595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476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POCK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80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2.3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9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4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0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4.98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626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065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2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3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5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07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59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551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E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38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1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5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14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33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83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R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3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5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18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161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3877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DC74A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055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7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5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2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903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52701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BCA1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5466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0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5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29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862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7021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10ORF1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06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7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6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38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939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8499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DC6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6077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6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50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318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16354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SLCO4A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823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0.3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9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6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6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26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081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POLD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157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8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6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69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599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4633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1R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785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9.1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8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7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1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.7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469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82508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LJ40919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480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2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7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78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364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889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NAH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617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7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7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10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6861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7036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ESM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08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8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8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3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6.30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506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565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XCL1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62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.1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8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2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34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441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5145.4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10ORF79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021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7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8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49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983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98469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9ORF1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5495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3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8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60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871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468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LJ23049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974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4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9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6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445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185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ERPIND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05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9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65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79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3413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RRC4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050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9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67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479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44647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PSL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369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9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69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82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01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ROM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84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8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9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70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3767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1601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D79A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7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9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89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47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554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KRT6A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85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6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9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1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90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743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3645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LC27A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0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3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9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91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57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5250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DC1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948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7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.9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98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79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556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CN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93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.5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0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11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00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8252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22ORF1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5024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0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15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063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293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11ORF7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501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5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0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3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309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52863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CGB3A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230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.5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0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57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17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0877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NHD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675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7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0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57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821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8456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20ORF8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860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3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1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6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977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38634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SMB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47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5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1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6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lastRenderedPageBreak/>
              <w:t>ILMN_1652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4457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LJ3292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323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1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75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197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4058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PS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2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1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77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924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5019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UBA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008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5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1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8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886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336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3ORF1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987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1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7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1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8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428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44668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WDR6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440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0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1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0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89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3089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YNLRB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365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4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1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04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94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469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UC1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402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3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1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05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186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31743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6ORF16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5431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2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2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3550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XM_940314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LF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8812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2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17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6550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774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YP2F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57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1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2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3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2617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2187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FGG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226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6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6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2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3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309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24593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EFCAB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964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3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2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35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891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53285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EKT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365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9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2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39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60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6732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OSB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35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.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2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39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ILMN_1960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NM_001002026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CLDN1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5120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11.9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2.6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3.2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-1.4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8.45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23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52750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LJ2383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225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7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2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46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398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15896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ZMYND1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136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3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2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5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21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20743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LJ4626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9994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5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2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57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482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1421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C2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353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5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32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78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423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1094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OC13825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825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5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6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3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84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616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8504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NHD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0162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3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10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3884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1002912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1ORF17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725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4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3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1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879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31294.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RRC4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345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9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3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22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538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207417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LJ4608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8979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7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4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53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2569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52290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1ORF15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319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.6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4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75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963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72242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PAG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57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4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80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1513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000846.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STA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93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1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4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81E-02</w:t>
            </w:r>
          </w:p>
        </w:tc>
      </w:tr>
      <w:tr w:rsidR="00FE3644" w:rsidRPr="00FE3644" w:rsidTr="00B61337">
        <w:trPr>
          <w:trHeight w:val="30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LMN_619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M_144654.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9ORF116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816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.1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5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.4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FE3644" w:rsidRPr="00FE3644" w:rsidRDefault="00FE3644" w:rsidP="00FE36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E36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.87E-02</w:t>
            </w:r>
          </w:p>
        </w:tc>
      </w:tr>
    </w:tbl>
    <w:p w:rsidR="00FE3644" w:rsidRDefault="00FE3644"/>
    <w:p w:rsidR="003B0E08" w:rsidRDefault="003B0E08"/>
    <w:p w:rsidR="001D4AA7" w:rsidRDefault="001D4AA7"/>
    <w:p w:rsidR="001D4AA7" w:rsidRDefault="001D4AA7"/>
    <w:p w:rsidR="001D4AA7" w:rsidRDefault="001D4AA7"/>
    <w:p w:rsidR="001D4AA7" w:rsidRDefault="001D4AA7"/>
    <w:p w:rsidR="001D4AA7" w:rsidRDefault="001D4AA7"/>
    <w:p w:rsidR="001D4AA7" w:rsidRDefault="001D4AA7"/>
    <w:p w:rsidR="001D4AA7" w:rsidRDefault="001D4AA7"/>
    <w:sectPr w:rsidR="001D4AA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0151" w:rsidRDefault="00260151" w:rsidP="00173543">
      <w:pPr>
        <w:spacing w:after="0" w:line="240" w:lineRule="auto"/>
      </w:pPr>
      <w:r>
        <w:separator/>
      </w:r>
    </w:p>
  </w:endnote>
  <w:endnote w:type="continuationSeparator" w:id="0">
    <w:p w:rsidR="00260151" w:rsidRDefault="00260151" w:rsidP="00173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0151" w:rsidRDefault="00260151" w:rsidP="00173543">
      <w:pPr>
        <w:spacing w:after="0" w:line="240" w:lineRule="auto"/>
      </w:pPr>
      <w:r>
        <w:separator/>
      </w:r>
    </w:p>
  </w:footnote>
  <w:footnote w:type="continuationSeparator" w:id="0">
    <w:p w:rsidR="00260151" w:rsidRDefault="00260151" w:rsidP="001735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66B0" w:rsidRDefault="007B66B0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697F332" wp14:editId="2E5987B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E08"/>
    <w:rsid w:val="00020A94"/>
    <w:rsid w:val="00173543"/>
    <w:rsid w:val="001A17C3"/>
    <w:rsid w:val="001D4AA7"/>
    <w:rsid w:val="001F0ECD"/>
    <w:rsid w:val="00233138"/>
    <w:rsid w:val="00260151"/>
    <w:rsid w:val="003840CA"/>
    <w:rsid w:val="003B0E08"/>
    <w:rsid w:val="0044789A"/>
    <w:rsid w:val="00454764"/>
    <w:rsid w:val="00457558"/>
    <w:rsid w:val="004A1775"/>
    <w:rsid w:val="004D36BA"/>
    <w:rsid w:val="005D63C5"/>
    <w:rsid w:val="005E771F"/>
    <w:rsid w:val="006A3D9D"/>
    <w:rsid w:val="00783BBB"/>
    <w:rsid w:val="007B557B"/>
    <w:rsid w:val="007B66B0"/>
    <w:rsid w:val="008B7246"/>
    <w:rsid w:val="0098673B"/>
    <w:rsid w:val="00B61337"/>
    <w:rsid w:val="00B81D40"/>
    <w:rsid w:val="00BB36C2"/>
    <w:rsid w:val="00C17FD2"/>
    <w:rsid w:val="00C81F65"/>
    <w:rsid w:val="00D83BDB"/>
    <w:rsid w:val="00DD0157"/>
    <w:rsid w:val="00E43C67"/>
    <w:rsid w:val="00EB6158"/>
    <w:rsid w:val="00F30629"/>
    <w:rsid w:val="00F72D03"/>
    <w:rsid w:val="00FA15B7"/>
    <w:rsid w:val="00FC470F"/>
    <w:rsid w:val="00FE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7EC5B"/>
  <w15:chartTrackingRefBased/>
  <w15:docId w15:val="{F17608A5-2D68-4A82-8299-8E5B95DBD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0E08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B0E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3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543"/>
  </w:style>
  <w:style w:type="paragraph" w:styleId="Footer">
    <w:name w:val="footer"/>
    <w:basedOn w:val="Normal"/>
    <w:link w:val="FooterChar"/>
    <w:uiPriority w:val="99"/>
    <w:unhideWhenUsed/>
    <w:rsid w:val="00173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543"/>
  </w:style>
  <w:style w:type="paragraph" w:styleId="Title">
    <w:name w:val="Title"/>
    <w:basedOn w:val="Normal"/>
    <w:next w:val="Normal"/>
    <w:link w:val="TitleChar"/>
    <w:qFormat/>
    <w:rsid w:val="0045755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57558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8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0</Pages>
  <Words>3634</Words>
  <Characters>20715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, Ludivine</dc:creator>
  <cp:keywords/>
  <dc:description/>
  <cp:lastModifiedBy>Renaud, Ludivine</cp:lastModifiedBy>
  <cp:revision>20</cp:revision>
  <cp:lastPrinted>2019-08-09T15:19:00Z</cp:lastPrinted>
  <dcterms:created xsi:type="dcterms:W3CDTF">2019-08-06T17:27:00Z</dcterms:created>
  <dcterms:modified xsi:type="dcterms:W3CDTF">2019-12-16T16:28:00Z</dcterms:modified>
</cp:coreProperties>
</file>